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099A2" w14:textId="77777777" w:rsidR="00A07898" w:rsidRDefault="00A07898" w:rsidP="00A07898">
      <w:r>
        <w:rPr>
          <w:b/>
        </w:rPr>
        <w:t xml:space="preserve">Supplementary File 12. </w:t>
      </w:r>
      <w:r>
        <w:rPr>
          <w:color w:val="231F20"/>
        </w:rPr>
        <w:t xml:space="preserve">The mechanical and morphological data for the cichlid (Family: Cichlidae) species used in this study. Data were gathered from Hulsey </w:t>
      </w:r>
      <w:r>
        <w:t>and García de León (2005).</w:t>
      </w:r>
    </w:p>
    <w:p w14:paraId="6502C6D9" w14:textId="77777777" w:rsidR="00A07898" w:rsidRDefault="00A07898" w:rsidP="00A07898">
      <w:pPr>
        <w:spacing w:line="360" w:lineRule="auto"/>
      </w:pPr>
    </w:p>
    <w:tbl>
      <w:tblPr>
        <w:tblW w:w="8385" w:type="dxa"/>
        <w:jc w:val="center"/>
        <w:tblLayout w:type="fixed"/>
        <w:tblLook w:val="04A0" w:firstRow="1" w:lastRow="0" w:firstColumn="1" w:lastColumn="0" w:noHBand="0" w:noVBand="1"/>
      </w:tblPr>
      <w:tblGrid>
        <w:gridCol w:w="3060"/>
        <w:gridCol w:w="1300"/>
        <w:gridCol w:w="1595"/>
        <w:gridCol w:w="1530"/>
        <w:gridCol w:w="900"/>
      </w:tblGrid>
      <w:tr w:rsidR="00A07898" w:rsidRPr="00CD7BBC" w14:paraId="473B79E7" w14:textId="77777777" w:rsidTr="0054433E">
        <w:trPr>
          <w:trHeight w:val="300"/>
          <w:jc w:val="center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35B5C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49ACF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Input Link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3CE7D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Output Link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2582B4" w14:textId="77777777" w:rsidR="00A07898" w:rsidRPr="00CD7BBC" w:rsidRDefault="00A07898" w:rsidP="0054433E">
            <w:pPr>
              <w:ind w:left="252" w:right="-698" w:hanging="252"/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Coupler Lin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3FF72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KT</w:t>
            </w:r>
          </w:p>
        </w:tc>
      </w:tr>
      <w:tr w:rsidR="00A07898" w:rsidRPr="00CD7BBC" w14:paraId="0DE62E66" w14:textId="77777777" w:rsidTr="0054433E">
        <w:trPr>
          <w:trHeight w:val="300"/>
          <w:jc w:val="center"/>
        </w:trPr>
        <w:tc>
          <w:tcPr>
            <w:tcW w:w="30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06351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Amititlania nigrofasciat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EF072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82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B0CF9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8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D71D7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4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52697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8</w:t>
            </w:r>
          </w:p>
        </w:tc>
      </w:tr>
      <w:tr w:rsidR="00A07898" w:rsidRPr="00CD7BBC" w14:paraId="7D674B69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28EB3BA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Archocentrus centrarch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1DB02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5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18BBFE8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4DFB81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B63DA2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83</w:t>
            </w:r>
          </w:p>
        </w:tc>
      </w:tr>
      <w:tr w:rsidR="00A07898" w:rsidRPr="00CD7BBC" w14:paraId="448875A8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EC4F9FF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Archocentrus multispinos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79968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5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F8508AA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6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AA5273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29E6CF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65</w:t>
            </w:r>
          </w:p>
        </w:tc>
      </w:tr>
      <w:tr w:rsidR="00A07898" w:rsidRPr="00CD7BBC" w14:paraId="0C8889E1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2167B6F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Astatheros alfa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A1D26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7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48D341E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151960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7B2D60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1</w:t>
            </w:r>
          </w:p>
        </w:tc>
      </w:tr>
      <w:tr w:rsidR="00A07898" w:rsidRPr="00CD7BBC" w14:paraId="075F0EFE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D1E3395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Astatheros macracanth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DD9D5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6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A8AA036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311DAB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4C1219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62</w:t>
            </w:r>
          </w:p>
        </w:tc>
      </w:tr>
      <w:tr w:rsidR="00A07898" w:rsidRPr="00CD7BBC" w14:paraId="5E165C23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4CEEBCE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Astatheros robertson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92D40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03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989F446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6CFD5D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40D41D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8</w:t>
            </w:r>
          </w:p>
        </w:tc>
      </w:tr>
      <w:tr w:rsidR="00A07898" w:rsidRPr="00CD7BBC" w14:paraId="414CE873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AD99172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Caquetaia kraussi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AD7704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08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4BB9B8F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4BA53F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0F5C19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96</w:t>
            </w:r>
          </w:p>
        </w:tc>
      </w:tr>
      <w:tr w:rsidR="00A07898" w:rsidRPr="00CD7BBC" w14:paraId="0C271F9B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E7E548D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Cichlasoma salvin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E77B9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7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1C3A72A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F09727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E3830C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9</w:t>
            </w:r>
          </w:p>
        </w:tc>
      </w:tr>
      <w:tr w:rsidR="00A07898" w:rsidRPr="00CD7BBC" w14:paraId="43DBF537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3F43248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Cichlasoma trimaculatu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9DE1B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7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90A8580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B07B95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81D52D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83</w:t>
            </w:r>
          </w:p>
        </w:tc>
      </w:tr>
      <w:tr w:rsidR="00A07898" w:rsidRPr="00CD7BBC" w14:paraId="416F557D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85B1EF6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Cichlasoma urophthalm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FB75C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7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7E9FECA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E07854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750C8D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68</w:t>
            </w:r>
          </w:p>
        </w:tc>
      </w:tr>
      <w:tr w:rsidR="00A07898" w:rsidRPr="00CD7BBC" w14:paraId="690BC590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72F7533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Cryptoheros septemfasci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008BC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5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564BDAA7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102803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DBD1C9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</w:t>
            </w:r>
          </w:p>
        </w:tc>
      </w:tr>
      <w:tr w:rsidR="00A07898" w:rsidRPr="00CD7BBC" w14:paraId="0EFDFE72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3A71257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Herichthys barton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742BC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2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94809CD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6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ACDFB5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0EDB41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68</w:t>
            </w:r>
          </w:p>
        </w:tc>
      </w:tr>
      <w:tr w:rsidR="00A07898" w:rsidRPr="00CD7BBC" w14:paraId="41C07D73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1706E0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Herichthys cyanogutt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F9758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9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30DC7E2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BA1CCA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EF5C9A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3</w:t>
            </w:r>
          </w:p>
        </w:tc>
      </w:tr>
      <w:tr w:rsidR="00A07898" w:rsidRPr="00CD7BBC" w14:paraId="0C944658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0998823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Herichthys labride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854A5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8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3A4250A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2DEE6F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2117A1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9</w:t>
            </w:r>
          </w:p>
        </w:tc>
      </w:tr>
      <w:tr w:rsidR="00A07898" w:rsidRPr="00CD7BBC" w14:paraId="08117E90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F5B630E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Herichthys pantostic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3D5B1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0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859DDB0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9A827B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8C5E7C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6</w:t>
            </w:r>
          </w:p>
        </w:tc>
      </w:tr>
      <w:tr w:rsidR="00A07898" w:rsidRPr="00CD7BBC" w14:paraId="364A5463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23100AE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Herichthys tamasopoen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3C6B0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15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F1A1F9C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3B7D0F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399D0A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8</w:t>
            </w:r>
          </w:p>
        </w:tc>
      </w:tr>
      <w:tr w:rsidR="00A07898" w:rsidRPr="00CD7BBC" w14:paraId="1ABBB8E6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C9425F1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Hypsophrys nicaraguen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06F6F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4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C3FC9D7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2F391C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6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AED8B0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5</w:t>
            </w:r>
          </w:p>
        </w:tc>
      </w:tr>
      <w:tr w:rsidR="00A07898" w:rsidRPr="00CD7BBC" w14:paraId="65AF635A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EB104AE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Parachromis dovi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D58BB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90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311EFC1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276F38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E28259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8</w:t>
            </w:r>
          </w:p>
        </w:tc>
      </w:tr>
      <w:tr w:rsidR="00A07898" w:rsidRPr="00CD7BBC" w14:paraId="18B3D87D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483576E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Parachromis loiselle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DC160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5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3B02C02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6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95220A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47C740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84</w:t>
            </w:r>
          </w:p>
        </w:tc>
      </w:tr>
      <w:tr w:rsidR="00A07898" w:rsidRPr="00CD7BBC" w14:paraId="60F180BC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684FF2A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Parachromis managuen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DBA3B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5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61E70AF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D597CF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2D9673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9</w:t>
            </w:r>
          </w:p>
        </w:tc>
      </w:tr>
      <w:tr w:rsidR="00A07898" w:rsidRPr="00CD7BBC" w14:paraId="5C03ABC0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BE486A9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Paraneetroplus bulle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EDD7A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76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A539A97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5E63B5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23C9DB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4</w:t>
            </w:r>
          </w:p>
        </w:tc>
      </w:tr>
      <w:tr w:rsidR="00A07898" w:rsidRPr="00CD7BBC" w14:paraId="457998A1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3E0D2BF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Petenia splendid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1B5BD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61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3A5F105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1C3317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E0F73D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1.06</w:t>
            </w:r>
          </w:p>
        </w:tc>
      </w:tr>
      <w:tr w:rsidR="00A07898" w:rsidRPr="00CD7BBC" w14:paraId="4501D685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4E13E8A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Rocio octofascia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91D1C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8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344E8102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B7E84B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57526D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1</w:t>
            </w:r>
          </w:p>
        </w:tc>
      </w:tr>
      <w:tr w:rsidR="00A07898" w:rsidRPr="00CD7BBC" w14:paraId="5265EC68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28F8B9F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Thorichthys callolep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C54C4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92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07C9C60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87D90F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9EC12E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83</w:t>
            </w:r>
          </w:p>
        </w:tc>
      </w:tr>
      <w:tr w:rsidR="00A07898" w:rsidRPr="00CD7BBC" w14:paraId="13A5EBC5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B2B44CC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Thorichthys elliot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B18FB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67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CFA2AF9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4F91D6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9A907E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6</w:t>
            </w:r>
          </w:p>
        </w:tc>
      </w:tr>
      <w:tr w:rsidR="00A07898" w:rsidRPr="00CD7BBC" w14:paraId="530A313B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F52AEAB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Thorichthys heller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3C89E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31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6633F77D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AA690D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8D051F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9</w:t>
            </w:r>
          </w:p>
        </w:tc>
      </w:tr>
      <w:tr w:rsidR="00A07898" w:rsidRPr="00CD7BBC" w14:paraId="69099B04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90F7C66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Thorichthys meek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43855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5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2920891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5F8DE5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D387B2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3</w:t>
            </w:r>
          </w:p>
        </w:tc>
      </w:tr>
      <w:tr w:rsidR="00A07898" w:rsidRPr="00CD7BBC" w14:paraId="27512134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08CE31D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Vieja fenestra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19046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94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7938A4DE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19D7E1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7B96B3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3</w:t>
            </w:r>
          </w:p>
        </w:tc>
      </w:tr>
      <w:tr w:rsidR="00A07898" w:rsidRPr="00CD7BBC" w14:paraId="1D75C401" w14:textId="77777777" w:rsidTr="0054433E">
        <w:trPr>
          <w:trHeight w:val="300"/>
          <w:jc w:val="center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E738900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Vieja guttula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BBF48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39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17C617C8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8B1957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4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57F598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6</w:t>
            </w:r>
          </w:p>
        </w:tc>
      </w:tr>
      <w:tr w:rsidR="00A07898" w:rsidRPr="00CD7BBC" w14:paraId="117F11C2" w14:textId="77777777" w:rsidTr="0054433E">
        <w:trPr>
          <w:trHeight w:val="300"/>
          <w:jc w:val="center"/>
        </w:trPr>
        <w:tc>
          <w:tcPr>
            <w:tcW w:w="306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D1089" w14:textId="77777777" w:rsidR="00A07898" w:rsidRPr="00CD7BBC" w:rsidRDefault="00A07898" w:rsidP="0054433E">
            <w:pPr>
              <w:rPr>
                <w:rFonts w:eastAsia="Times New Roman"/>
                <w:i/>
                <w:iCs/>
                <w:color w:val="000000"/>
              </w:rPr>
            </w:pPr>
            <w:r w:rsidRPr="00CD7BBC">
              <w:rPr>
                <w:rFonts w:eastAsia="Times New Roman"/>
                <w:i/>
                <w:iCs/>
                <w:color w:val="000000"/>
              </w:rPr>
              <w:t>Vieja maculicaud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03E20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357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C09BE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EC019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5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C6583" w14:textId="77777777" w:rsidR="00A07898" w:rsidRPr="00CD7BBC" w:rsidRDefault="00A07898" w:rsidP="0054433E">
            <w:pPr>
              <w:rPr>
                <w:rFonts w:eastAsia="Times New Roman"/>
                <w:color w:val="000000"/>
              </w:rPr>
            </w:pPr>
            <w:r w:rsidRPr="00CD7BBC">
              <w:rPr>
                <w:rFonts w:eastAsia="Times New Roman"/>
                <w:color w:val="000000"/>
              </w:rPr>
              <w:t>0.73</w:t>
            </w:r>
          </w:p>
        </w:tc>
      </w:tr>
    </w:tbl>
    <w:p w14:paraId="52D8F7AC" w14:textId="77777777" w:rsidR="00A07898" w:rsidRDefault="00A07898" w:rsidP="00A07898"/>
    <w:p w14:paraId="68A2642A" w14:textId="77777777" w:rsidR="00A07898" w:rsidRDefault="00A07898" w:rsidP="00A07898"/>
    <w:p w14:paraId="38E98191" w14:textId="77777777" w:rsidR="00A07898" w:rsidRDefault="00A07898" w:rsidP="00A07898"/>
    <w:p w14:paraId="0E1CBA9B" w14:textId="711C5723" w:rsidR="00AE3F4F" w:rsidRPr="00A07898" w:rsidRDefault="00A07898" w:rsidP="00A07898">
      <w:r>
        <w:br w:type="page"/>
      </w:r>
      <w:bookmarkStart w:id="0" w:name="_GoBack"/>
      <w:bookmarkEnd w:id="0"/>
    </w:p>
    <w:sectPr w:rsidR="00AE3F4F" w:rsidRPr="00A07898" w:rsidSect="005B2BF0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BF0"/>
    <w:rsid w:val="00137050"/>
    <w:rsid w:val="002746C6"/>
    <w:rsid w:val="002D66C7"/>
    <w:rsid w:val="00476FEA"/>
    <w:rsid w:val="00556E19"/>
    <w:rsid w:val="005B2BF0"/>
    <w:rsid w:val="007A17D4"/>
    <w:rsid w:val="00A07898"/>
    <w:rsid w:val="00A7250D"/>
    <w:rsid w:val="00AF5E2F"/>
    <w:rsid w:val="00B60A9F"/>
    <w:rsid w:val="00C05E53"/>
    <w:rsid w:val="00D203CF"/>
    <w:rsid w:val="00E6312E"/>
    <w:rsid w:val="00F51AE5"/>
    <w:rsid w:val="00FC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1ED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E1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BF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, Martha</dc:creator>
  <cp:keywords/>
  <dc:description/>
  <cp:lastModifiedBy>SNP</cp:lastModifiedBy>
  <cp:revision>2</cp:revision>
  <cp:lastPrinted>2017-10-16T18:30:00Z</cp:lastPrinted>
  <dcterms:created xsi:type="dcterms:W3CDTF">2018-08-03T13:02:00Z</dcterms:created>
  <dcterms:modified xsi:type="dcterms:W3CDTF">2018-08-03T13:02:00Z</dcterms:modified>
</cp:coreProperties>
</file>